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5609D" w14:textId="2EB52082" w:rsidR="00CA732C" w:rsidRPr="0050525C" w:rsidRDefault="00D6339B" w:rsidP="00CA732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Supplementary </w:t>
      </w:r>
      <w:r w:rsidR="00CA732C" w:rsidRPr="0050525C">
        <w:rPr>
          <w:rFonts w:asciiTheme="majorBidi" w:hAnsiTheme="majorBidi" w:cstheme="majorBidi"/>
          <w:b/>
          <w:bCs/>
          <w:noProof/>
          <w:sz w:val="20"/>
          <w:szCs w:val="20"/>
        </w:rPr>
        <w:t>Figure S1:</w:t>
      </w:r>
      <w:r w:rsidR="00CA732C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="00CA732C" w:rsidRPr="0050525C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="00CA732C" w:rsidRPr="0050525C">
        <w:rPr>
          <w:rFonts w:asciiTheme="majorBidi" w:hAnsiTheme="majorBidi" w:cstheme="majorBidi"/>
          <w:b/>
          <w:bCs/>
          <w:noProof/>
          <w:sz w:val="20"/>
          <w:szCs w:val="20"/>
          <w:lang w:val="en"/>
        </w:rPr>
        <w:t>Likert scale participant survey responses</w:t>
      </w:r>
      <w:r w:rsidR="00CA732C">
        <w:rPr>
          <w:rFonts w:asciiTheme="majorBidi" w:hAnsiTheme="majorBidi" w:cstheme="majorBidi"/>
          <w:b/>
          <w:bCs/>
          <w:noProof/>
          <w:sz w:val="20"/>
          <w:szCs w:val="20"/>
          <w:lang w:val="en"/>
        </w:rPr>
        <w:t>.</w:t>
      </w:r>
    </w:p>
    <w:p w14:paraId="1F386511" w14:textId="77777777" w:rsidR="00CA732C" w:rsidRDefault="00CA732C" w:rsidP="00CA732C">
      <w:pPr>
        <w:rPr>
          <w:noProof/>
        </w:rPr>
      </w:pPr>
    </w:p>
    <w:p w14:paraId="518A04BB" w14:textId="77777777" w:rsidR="00CA732C" w:rsidRDefault="00CA732C" w:rsidP="00CA732C">
      <w:r>
        <w:rPr>
          <w:noProof/>
        </w:rPr>
        <w:drawing>
          <wp:inline distT="0" distB="0" distL="0" distR="0" wp14:anchorId="536A5D34" wp14:editId="32866EEE">
            <wp:extent cx="6018663" cy="4257675"/>
            <wp:effectExtent l="0" t="0" r="1270" b="9525"/>
            <wp:docPr id="2005466360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BFD37E22-1093-5211-564D-80677DD4C2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E465AE" w14:textId="77777777" w:rsidR="00CA732C" w:rsidRPr="00C656AD" w:rsidRDefault="00CA732C" w:rsidP="00CA732C">
      <w:pPr>
        <w:rPr>
          <w:rFonts w:asciiTheme="majorBidi" w:hAnsiTheme="majorBidi" w:cstheme="majorBidi"/>
          <w:sz w:val="20"/>
          <w:szCs w:val="20"/>
        </w:rPr>
      </w:pPr>
    </w:p>
    <w:p w14:paraId="731DA5B1" w14:textId="77777777" w:rsidR="00CA732C" w:rsidRDefault="00CA732C" w:rsidP="00CA732C"/>
    <w:p w14:paraId="1C151222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D279744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B8EB222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E8C9F72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7C01C52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6CDAC49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45A424C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94F948E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1708C0E" w14:textId="77777777" w:rsidR="00CA732C" w:rsidRDefault="00CA732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F4E4F0F" w14:textId="6DD65D7B" w:rsidR="00794A3C" w:rsidRDefault="00D6339B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Table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94A3C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Comparison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of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Participant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Assessment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Statements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Following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CPR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Performance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Across</w:t>
      </w:r>
      <w:proofErr w:type="spellEnd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 xml:space="preserve"> Professional </w:t>
      </w:r>
      <w:proofErr w:type="spellStart"/>
      <w:r w:rsidR="00794A3C" w:rsidRPr="003624D1">
        <w:rPr>
          <w:rFonts w:asciiTheme="majorBidi" w:hAnsiTheme="majorBidi" w:cstheme="majorBidi"/>
          <w:b/>
          <w:bCs/>
          <w:sz w:val="20"/>
          <w:szCs w:val="20"/>
        </w:rPr>
        <w:t>Groups</w:t>
      </w:r>
      <w:proofErr w:type="spellEnd"/>
    </w:p>
    <w:tbl>
      <w:tblPr>
        <w:tblStyle w:val="DzTablo4"/>
        <w:tblpPr w:leftFromText="141" w:rightFromText="141" w:vertAnchor="text" w:horzAnchor="margin" w:tblpY="285"/>
        <w:tblW w:w="9282" w:type="dxa"/>
        <w:tblLook w:val="04A0" w:firstRow="1" w:lastRow="0" w:firstColumn="1" w:lastColumn="0" w:noHBand="0" w:noVBand="1"/>
      </w:tblPr>
      <w:tblGrid>
        <w:gridCol w:w="1471"/>
        <w:gridCol w:w="1152"/>
        <w:gridCol w:w="1182"/>
        <w:gridCol w:w="1183"/>
        <w:gridCol w:w="1271"/>
        <w:gridCol w:w="1729"/>
        <w:gridCol w:w="1294"/>
      </w:tblGrid>
      <w:tr w:rsidR="00794A3C" w:rsidRPr="0032488D" w14:paraId="5A9EC752" w14:textId="77777777" w:rsidTr="00184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A3BC984" w14:textId="77777777" w:rsidR="00794A3C" w:rsidRPr="0032488D" w:rsidRDefault="00794A3C" w:rsidP="001846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AEA957" w14:textId="77777777" w:rsidR="00794A3C" w:rsidRPr="0032488D" w:rsidRDefault="00794A3C" w:rsidP="0018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Paramedic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Students</w:t>
            </w:r>
            <w:proofErr w:type="spellEnd"/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1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br/>
            </w: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Med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1A34705" w14:textId="77777777" w:rsidR="00794A3C" w:rsidRPr="0032488D" w:rsidRDefault="00794A3C" w:rsidP="0018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Intern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 xml:space="preserve"> Physicians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br/>
            </w: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Med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FE8718B" w14:textId="77777777" w:rsidR="00794A3C" w:rsidRPr="0032488D" w:rsidRDefault="00794A3C" w:rsidP="0018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 xml:space="preserve"> Physicians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br/>
            </w: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Med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358BC77" w14:textId="77777777" w:rsidR="00794A3C" w:rsidRPr="0032488D" w:rsidRDefault="00794A3C" w:rsidP="0018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ypersons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br/>
            </w:r>
            <w:proofErr w:type="spellStart"/>
            <w:r w:rsidRPr="0032488D">
              <w:rPr>
                <w:rFonts w:asciiTheme="majorBidi" w:hAnsiTheme="majorBidi" w:cstheme="majorBidi"/>
                <w:sz w:val="20"/>
                <w:szCs w:val="20"/>
              </w:rPr>
              <w:t>Med</w:t>
            </w:r>
            <w:proofErr w:type="spellEnd"/>
            <w:r w:rsidRPr="0032488D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E42C1F8" w14:textId="77777777" w:rsidR="00794A3C" w:rsidRPr="0032488D" w:rsidRDefault="00794A3C" w:rsidP="0018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;p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21855C1" w14:textId="77777777" w:rsidR="00794A3C" w:rsidRPr="0032488D" w:rsidRDefault="00794A3C" w:rsidP="0018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  <w:proofErr w:type="spellEnd"/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onferroni</w:t>
            </w:r>
            <w:proofErr w:type="spellEnd"/>
            <w:r w:rsidRPr="0032488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94A3C" w:rsidRPr="003624D1" w14:paraId="7C476C89" w14:textId="77777777" w:rsidTr="001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517872" w14:textId="77777777" w:rsidR="00794A3C" w:rsidRPr="003624D1" w:rsidRDefault="00794A3C" w:rsidP="001846A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tch's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bration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d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it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asier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me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y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CPR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hythm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867739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9875F6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4.0-5.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F2374E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(3.0-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409C7A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BFD8CC" w14:textId="77777777" w:rsidR="00794A3C" w:rsidRPr="003624D1" w:rsidRDefault="00794A3C" w:rsidP="0018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:15,28;p:&lt;0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ECFA33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&lt;1.4</w:t>
            </w:r>
          </w:p>
        </w:tc>
      </w:tr>
      <w:tr w:rsidR="00794A3C" w:rsidRPr="003624D1" w14:paraId="25B0CCCA" w14:textId="77777777" w:rsidTr="001846A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B1BC744" w14:textId="77777777" w:rsidR="00794A3C" w:rsidRPr="003624D1" w:rsidRDefault="00794A3C" w:rsidP="001846A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ul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el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llow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tch's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bration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B87383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345370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(4.0-5.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71CA48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(3.0-4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69D06C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4.0-5.0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6D95C6" w14:textId="77777777" w:rsidR="00794A3C" w:rsidRPr="003624D1" w:rsidRDefault="00794A3C" w:rsidP="0018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:19,31;p:&lt;0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17D0C4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&lt;1.4</w:t>
            </w:r>
          </w:p>
        </w:tc>
      </w:tr>
      <w:tr w:rsidR="00794A3C" w:rsidRPr="003624D1" w14:paraId="498B9A58" w14:textId="77777777" w:rsidTr="001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AAD3635" w14:textId="77777777" w:rsidR="00794A3C" w:rsidRPr="003624D1" w:rsidRDefault="00794A3C" w:rsidP="001846A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vic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stracte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m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205340B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(1.0-1.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AA6AF5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(1.0-1.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D5EE22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(1.0-2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A1D3983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(1.0-1.0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34220B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:14,84; p&lt;0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10AE1F6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&gt;1.4</w:t>
            </w:r>
          </w:p>
        </w:tc>
      </w:tr>
      <w:tr w:rsidR="00794A3C" w:rsidRPr="003624D1" w14:paraId="1AED78EE" w14:textId="77777777" w:rsidTr="001846A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AD051A" w14:textId="77777777" w:rsidR="00794A3C" w:rsidRPr="003624D1" w:rsidRDefault="00794A3C" w:rsidP="001846A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is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ul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so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be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seful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in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al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-life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cenario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A975D7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1A5FD9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4.5-5.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DBB7CA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4.0-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267D73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A78009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:11,80; p&lt;0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E7E29D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&lt;4</w:t>
            </w:r>
          </w:p>
        </w:tc>
      </w:tr>
      <w:tr w:rsidR="00794A3C" w:rsidRPr="003624D1" w14:paraId="1B82B48F" w14:textId="77777777" w:rsidTr="001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344F869" w14:textId="77777777" w:rsidR="00794A3C" w:rsidRPr="003624D1" w:rsidRDefault="00794A3C" w:rsidP="001846A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n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is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seful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in CPR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aining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FAA598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AF7CB4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4FDFFB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4.0-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B506AD0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1E841C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:10,32; p&lt;0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BED1C9" w14:textId="77777777" w:rsidR="00794A3C" w:rsidRPr="003624D1" w:rsidRDefault="00794A3C" w:rsidP="00184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&lt;4</w:t>
            </w:r>
          </w:p>
        </w:tc>
      </w:tr>
      <w:tr w:rsidR="00794A3C" w:rsidRPr="003624D1" w14:paraId="19ACCFF3" w14:textId="77777777" w:rsidTr="001846A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0558FB2" w14:textId="77777777" w:rsidR="00794A3C" w:rsidRPr="003624D1" w:rsidRDefault="00794A3C" w:rsidP="001846A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oul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k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s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is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  <w:proofErr w:type="spellEnd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gain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76468D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7D737A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C3F8E6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4.0-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30407B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(5.0-5.0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269FFA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W:11,98; p&lt;0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D4116A" w14:textId="77777777" w:rsidR="00794A3C" w:rsidRPr="003624D1" w:rsidRDefault="00794A3C" w:rsidP="00184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624D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&lt;1.4</w:t>
            </w:r>
          </w:p>
        </w:tc>
      </w:tr>
    </w:tbl>
    <w:p w14:paraId="15B258D9" w14:textId="77777777" w:rsidR="00794A3C" w:rsidRPr="003624D1" w:rsidRDefault="00794A3C" w:rsidP="00794A3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6073FD1" w14:textId="77777777" w:rsidR="00794A3C" w:rsidRDefault="00794A3C" w:rsidP="00794A3C">
      <w:pPr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</w:pPr>
      <w:r w:rsidRPr="00C656AD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KW-</w:t>
      </w:r>
      <w:proofErr w:type="spellStart"/>
      <w:r w:rsidRPr="00C656AD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Kruskal</w:t>
      </w:r>
      <w:proofErr w:type="spellEnd"/>
      <w:r w:rsidRPr="00C656AD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 Wallis-H test</w:t>
      </w:r>
    </w:p>
    <w:p w14:paraId="0F281D9B" w14:textId="77777777" w:rsidR="00794A3C" w:rsidRDefault="00794A3C" w:rsidP="00794A3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11046D59" w14:textId="77777777" w:rsidR="00794A3C" w:rsidRDefault="00794A3C" w:rsidP="00794A3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71E39EFC" w14:textId="77777777" w:rsidR="00794A3C" w:rsidRDefault="00794A3C" w:rsidP="00794A3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4703EED0" w14:textId="77777777" w:rsidR="00794A3C" w:rsidRDefault="00794A3C" w:rsidP="00794A3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3EE021DD" w14:textId="77777777" w:rsidR="00794A3C" w:rsidRDefault="00794A3C" w:rsidP="00794A3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43E892EB" w14:textId="77777777" w:rsidR="00794A3C" w:rsidRDefault="00794A3C" w:rsidP="00794A3C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sectPr w:rsidR="00794A3C" w:rsidSect="00794A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BE"/>
    <w:rsid w:val="0043312A"/>
    <w:rsid w:val="004B3D4F"/>
    <w:rsid w:val="00615850"/>
    <w:rsid w:val="006A655D"/>
    <w:rsid w:val="00794A3C"/>
    <w:rsid w:val="00C97437"/>
    <w:rsid w:val="00CA732C"/>
    <w:rsid w:val="00D6339B"/>
    <w:rsid w:val="00E4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86C5E"/>
  <w15:chartTrackingRefBased/>
  <w15:docId w15:val="{61B19777-9B18-46CC-9F87-573CD228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A3C"/>
    <w:pPr>
      <w:spacing w:line="360" w:lineRule="auto"/>
    </w:pPr>
    <w:rPr>
      <w:rFonts w:ascii="Times New Roman" w:hAnsi="Times New Roman"/>
      <w:color w:val="000000" w:themeColor="text1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E468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468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468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468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468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468B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468B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468B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468B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46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46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46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468B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468B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468B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468B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468B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468B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468B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46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468B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46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468B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E468B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468BE"/>
    <w:pPr>
      <w:spacing w:line="278" w:lineRule="auto"/>
      <w:ind w:left="720"/>
      <w:contextualSpacing/>
    </w:pPr>
    <w:rPr>
      <w:rFonts w:asciiTheme="minorHAnsi" w:hAnsiTheme="minorHAnsi"/>
      <w:color w:val="auto"/>
      <w:szCs w:val="24"/>
    </w:rPr>
  </w:style>
  <w:style w:type="character" w:styleId="GlVurgulama">
    <w:name w:val="Intense Emphasis"/>
    <w:basedOn w:val="VarsaylanParagrafYazTipi"/>
    <w:uiPriority w:val="21"/>
    <w:qFormat/>
    <w:rsid w:val="00E468B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46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E468B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468BE"/>
    <w:rPr>
      <w:b/>
      <w:bCs/>
      <w:smallCaps/>
      <w:color w:val="0F4761" w:themeColor="accent1" w:themeShade="BF"/>
      <w:spacing w:val="5"/>
    </w:rPr>
  </w:style>
  <w:style w:type="table" w:styleId="DzTablo4">
    <w:name w:val="Plain Table 4"/>
    <w:basedOn w:val="NormalTablo"/>
    <w:uiPriority w:val="44"/>
    <w:rsid w:val="00794A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hme\OneDrive\Desktop\Figure%20S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%</a:t>
            </a:r>
          </a:p>
        </c:rich>
      </c:tx>
      <c:layout>
        <c:manualLayout>
          <c:xMode val="edge"/>
          <c:yMode val="edge"/>
          <c:x val="0.65152049818370528"/>
          <c:y val="3.77867746288798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>
        <c:manualLayout>
          <c:layoutTarget val="inner"/>
          <c:xMode val="edge"/>
          <c:yMode val="edge"/>
          <c:x val="0.46287575236281764"/>
          <c:y val="0.16782726045883944"/>
          <c:w val="0.50216835765275059"/>
          <c:h val="0.551074840341313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ayfa10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ayfa10!$A$2:$A$7</c:f>
              <c:strCache>
                <c:ptCount val="6"/>
                <c:pt idx="0">
                  <c:v>The watch vibration made it easier for me to control my CPR rhythm</c:v>
                </c:pt>
                <c:pt idx="1">
                  <c:v>I could feel and follow the watch's vibration</c:v>
                </c:pt>
                <c:pt idx="2">
                  <c:v>The device distracted me †</c:v>
                </c:pt>
                <c:pt idx="3">
                  <c:v>This method could also be useful in real-life scenarios</c:v>
                </c:pt>
                <c:pt idx="4">
                  <c:v>I find this method useful in CPR training</c:v>
                </c:pt>
                <c:pt idx="5">
                  <c:v>I would like to use this type of method again</c:v>
                </c:pt>
              </c:strCache>
            </c:strRef>
          </c:cat>
          <c:val>
            <c:numRef>
              <c:f>Sayfa10!$B$2:$B$7</c:f>
              <c:numCache>
                <c:formatCode>General</c:formatCode>
                <c:ptCount val="6"/>
                <c:pt idx="0">
                  <c:v>3.75</c:v>
                </c:pt>
                <c:pt idx="1">
                  <c:v>0</c:v>
                </c:pt>
                <c:pt idx="2">
                  <c:v>75</c:v>
                </c:pt>
                <c:pt idx="3">
                  <c:v>0</c:v>
                </c:pt>
                <c:pt idx="4">
                  <c:v>2.5</c:v>
                </c:pt>
                <c:pt idx="5">
                  <c:v>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42-4188-BF8E-0F3B11353CCB}"/>
            </c:ext>
          </c:extLst>
        </c:ser>
        <c:ser>
          <c:idx val="1"/>
          <c:order val="1"/>
          <c:tx>
            <c:strRef>
              <c:f>Sayfa10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ayfa10!$A$2:$A$7</c:f>
              <c:strCache>
                <c:ptCount val="6"/>
                <c:pt idx="0">
                  <c:v>The watch vibration made it easier for me to control my CPR rhythm</c:v>
                </c:pt>
                <c:pt idx="1">
                  <c:v>I could feel and follow the watch's vibration</c:v>
                </c:pt>
                <c:pt idx="2">
                  <c:v>The device distracted me †</c:v>
                </c:pt>
                <c:pt idx="3">
                  <c:v>This method could also be useful in real-life scenarios</c:v>
                </c:pt>
                <c:pt idx="4">
                  <c:v>I find this method useful in CPR training</c:v>
                </c:pt>
                <c:pt idx="5">
                  <c:v>I would like to use this type of method again</c:v>
                </c:pt>
              </c:strCache>
            </c:strRef>
          </c:cat>
          <c:val>
            <c:numRef>
              <c:f>Sayfa10!$C$2:$C$7</c:f>
              <c:numCache>
                <c:formatCode>General</c:formatCode>
                <c:ptCount val="6"/>
                <c:pt idx="0">
                  <c:v>1.25</c:v>
                </c:pt>
                <c:pt idx="1">
                  <c:v>3.75</c:v>
                </c:pt>
                <c:pt idx="2">
                  <c:v>13.75</c:v>
                </c:pt>
                <c:pt idx="3">
                  <c:v>0</c:v>
                </c:pt>
                <c:pt idx="4">
                  <c:v>0</c:v>
                </c:pt>
                <c:pt idx="5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42-4188-BF8E-0F3B11353CCB}"/>
            </c:ext>
          </c:extLst>
        </c:ser>
        <c:ser>
          <c:idx val="2"/>
          <c:order val="2"/>
          <c:tx>
            <c:strRef>
              <c:f>Sayfa10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ayfa10!$A$2:$A$7</c:f>
              <c:strCache>
                <c:ptCount val="6"/>
                <c:pt idx="0">
                  <c:v>The watch vibration made it easier for me to control my CPR rhythm</c:v>
                </c:pt>
                <c:pt idx="1">
                  <c:v>I could feel and follow the watch's vibration</c:v>
                </c:pt>
                <c:pt idx="2">
                  <c:v>The device distracted me †</c:v>
                </c:pt>
                <c:pt idx="3">
                  <c:v>This method could also be useful in real-life scenarios</c:v>
                </c:pt>
                <c:pt idx="4">
                  <c:v>I find this method useful in CPR training</c:v>
                </c:pt>
                <c:pt idx="5">
                  <c:v>I would like to use this type of method again</c:v>
                </c:pt>
              </c:strCache>
            </c:strRef>
          </c:cat>
          <c:val>
            <c:numRef>
              <c:f>Sayfa10!$D$2:$D$7</c:f>
              <c:numCache>
                <c:formatCode>General</c:formatCode>
                <c:ptCount val="6"/>
                <c:pt idx="0">
                  <c:v>8.75</c:v>
                </c:pt>
                <c:pt idx="1">
                  <c:v>13.75</c:v>
                </c:pt>
                <c:pt idx="2">
                  <c:v>3.75</c:v>
                </c:pt>
                <c:pt idx="3">
                  <c:v>6.25</c:v>
                </c:pt>
                <c:pt idx="4">
                  <c:v>2.5</c:v>
                </c:pt>
                <c:pt idx="5">
                  <c:v>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42-4188-BF8E-0F3B11353CCB}"/>
            </c:ext>
          </c:extLst>
        </c:ser>
        <c:ser>
          <c:idx val="3"/>
          <c:order val="3"/>
          <c:tx>
            <c:strRef>
              <c:f>Sayfa10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ayfa10!$A$2:$A$7</c:f>
              <c:strCache>
                <c:ptCount val="6"/>
                <c:pt idx="0">
                  <c:v>The watch vibration made it easier for me to control my CPR rhythm</c:v>
                </c:pt>
                <c:pt idx="1">
                  <c:v>I could feel and follow the watch's vibration</c:v>
                </c:pt>
                <c:pt idx="2">
                  <c:v>The device distracted me †</c:v>
                </c:pt>
                <c:pt idx="3">
                  <c:v>This method could also be useful in real-life scenarios</c:v>
                </c:pt>
                <c:pt idx="4">
                  <c:v>I find this method useful in CPR training</c:v>
                </c:pt>
                <c:pt idx="5">
                  <c:v>I would like to use this type of method again</c:v>
                </c:pt>
              </c:strCache>
            </c:strRef>
          </c:cat>
          <c:val>
            <c:numRef>
              <c:f>Sayfa10!$E$2:$E$7</c:f>
              <c:numCache>
                <c:formatCode>General</c:formatCode>
                <c:ptCount val="6"/>
                <c:pt idx="0">
                  <c:v>10</c:v>
                </c:pt>
                <c:pt idx="1">
                  <c:v>31.25</c:v>
                </c:pt>
                <c:pt idx="2">
                  <c:v>3.75</c:v>
                </c:pt>
                <c:pt idx="3">
                  <c:v>12.5</c:v>
                </c:pt>
                <c:pt idx="4">
                  <c:v>6.25</c:v>
                </c:pt>
                <c:pt idx="5">
                  <c:v>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42-4188-BF8E-0F3B11353CCB}"/>
            </c:ext>
          </c:extLst>
        </c:ser>
        <c:ser>
          <c:idx val="4"/>
          <c:order val="4"/>
          <c:tx>
            <c:strRef>
              <c:f>Sayfa10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ayfa10!$A$2:$A$7</c:f>
              <c:strCache>
                <c:ptCount val="6"/>
                <c:pt idx="0">
                  <c:v>The watch vibration made it easier for me to control my CPR rhythm</c:v>
                </c:pt>
                <c:pt idx="1">
                  <c:v>I could feel and follow the watch's vibration</c:v>
                </c:pt>
                <c:pt idx="2">
                  <c:v>The device distracted me †</c:v>
                </c:pt>
                <c:pt idx="3">
                  <c:v>This method could also be useful in real-life scenarios</c:v>
                </c:pt>
                <c:pt idx="4">
                  <c:v>I find this method useful in CPR training</c:v>
                </c:pt>
                <c:pt idx="5">
                  <c:v>I would like to use this type of method again</c:v>
                </c:pt>
              </c:strCache>
            </c:strRef>
          </c:cat>
          <c:val>
            <c:numRef>
              <c:f>Sayfa10!$F$2:$F$7</c:f>
              <c:numCache>
                <c:formatCode>General</c:formatCode>
                <c:ptCount val="6"/>
                <c:pt idx="0">
                  <c:v>76.25</c:v>
                </c:pt>
                <c:pt idx="1">
                  <c:v>51.25</c:v>
                </c:pt>
                <c:pt idx="2">
                  <c:v>3.75</c:v>
                </c:pt>
                <c:pt idx="3">
                  <c:v>81.25</c:v>
                </c:pt>
                <c:pt idx="4">
                  <c:v>88.75</c:v>
                </c:pt>
                <c:pt idx="5">
                  <c:v>88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142-4188-BF8E-0F3B11353C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96755424"/>
        <c:axId val="1696756864"/>
      </c:barChart>
      <c:catAx>
        <c:axId val="16967554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696756864"/>
        <c:crosses val="autoZero"/>
        <c:auto val="1"/>
        <c:lblAlgn val="ctr"/>
        <c:lblOffset val="100"/>
        <c:noMultiLvlLbl val="0"/>
      </c:catAx>
      <c:valAx>
        <c:axId val="1696756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696755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Erdi Yılmaz</dc:creator>
  <cp:keywords/>
  <dc:description/>
  <cp:lastModifiedBy>Mehmet Erdi Yılmaz</cp:lastModifiedBy>
  <cp:revision>6</cp:revision>
  <dcterms:created xsi:type="dcterms:W3CDTF">2026-06-13T15:52:00Z</dcterms:created>
  <dcterms:modified xsi:type="dcterms:W3CDTF">2026-06-13T16:19:00Z</dcterms:modified>
</cp:coreProperties>
</file>